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2E8E4" w14:textId="53ED8AB4" w:rsidR="00AE616E" w:rsidRDefault="00AE616E">
      <w:r>
        <w:rPr>
          <w:rFonts w:hint="eastAsia"/>
        </w:rPr>
        <w:t>Table S3 Prevalence</w:t>
      </w:r>
      <w:r w:rsidRPr="00AE616E">
        <w:t xml:space="preserve"> of </w:t>
      </w:r>
      <w:r w:rsidRPr="009B23BF">
        <w:t>Pediatric Pulmonary Arterial Hypertension</w:t>
      </w:r>
      <w:r w:rsidRPr="00AE616E">
        <w:t xml:space="preserve"> at the 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52"/>
        <w:gridCol w:w="2124"/>
        <w:gridCol w:w="1226"/>
        <w:gridCol w:w="222"/>
        <w:gridCol w:w="2081"/>
        <w:gridCol w:w="1268"/>
        <w:gridCol w:w="222"/>
        <w:gridCol w:w="2070"/>
        <w:gridCol w:w="1273"/>
      </w:tblGrid>
      <w:tr w:rsidR="00411913" w:rsidRPr="00411913" w14:paraId="03BBFC5B" w14:textId="77777777" w:rsidTr="00AE616E">
        <w:trPr>
          <w:trHeight w:val="285"/>
          <w:tblHeader/>
        </w:trPr>
        <w:tc>
          <w:tcPr>
            <w:tcW w:w="1039" w:type="pct"/>
            <w:vMerge w:val="restart"/>
            <w:shd w:val="clear" w:color="auto" w:fill="auto"/>
            <w:noWrap/>
            <w:vAlign w:val="center"/>
            <w:hideMark/>
          </w:tcPr>
          <w:p w14:paraId="0E582176" w14:textId="77777777" w:rsidR="00411913" w:rsidRPr="00411913" w:rsidRDefault="00411913" w:rsidP="00411913">
            <w:pPr>
              <w:widowControl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location</w:t>
            </w:r>
          </w:p>
        </w:tc>
        <w:tc>
          <w:tcPr>
            <w:tcW w:w="126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08603D" w14:textId="77777777" w:rsidR="00411913" w:rsidRPr="00411913" w:rsidRDefault="00411913" w:rsidP="00411913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90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610316" w14:textId="77777777" w:rsidR="00411913" w:rsidRPr="00411913" w:rsidRDefault="00411913" w:rsidP="00411913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C057A8" w14:textId="77777777" w:rsidR="00411913" w:rsidRPr="00411913" w:rsidRDefault="00411913" w:rsidP="00411913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BEF9AC1" w14:textId="77777777" w:rsidR="00411913" w:rsidRPr="00411913" w:rsidRDefault="00411913" w:rsidP="00411913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10A5F7" w14:textId="77777777" w:rsidR="00411913" w:rsidRPr="00411913" w:rsidRDefault="00411913" w:rsidP="00411913">
            <w:pPr>
              <w:widowControl/>
              <w:jc w:val="center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90-2021</w:t>
            </w:r>
          </w:p>
        </w:tc>
      </w:tr>
      <w:tr w:rsidR="00411913" w:rsidRPr="00411913" w14:paraId="05B4A280" w14:textId="77777777" w:rsidTr="00AE616E">
        <w:trPr>
          <w:trHeight w:val="285"/>
          <w:tblHeader/>
        </w:trPr>
        <w:tc>
          <w:tcPr>
            <w:tcW w:w="103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5DCCD9D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CE027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revalence case</w:t>
            </w:r>
          </w:p>
        </w:tc>
        <w:tc>
          <w:tcPr>
            <w:tcW w:w="46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40941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revalence rate</w:t>
            </w:r>
          </w:p>
        </w:tc>
        <w:tc>
          <w:tcPr>
            <w:tcW w:w="8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7F58C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7CC8B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revalence case</w:t>
            </w:r>
          </w:p>
        </w:tc>
        <w:tc>
          <w:tcPr>
            <w:tcW w:w="4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2DF8B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revalence rate</w:t>
            </w:r>
          </w:p>
        </w:tc>
        <w:tc>
          <w:tcPr>
            <w:tcW w:w="8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AA65B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0CAE9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ases change</w:t>
            </w:r>
          </w:p>
        </w:tc>
        <w:tc>
          <w:tcPr>
            <w:tcW w:w="48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91B40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EAPC</w:t>
            </w:r>
          </w:p>
        </w:tc>
      </w:tr>
      <w:tr w:rsidR="00411913" w:rsidRPr="00411913" w14:paraId="5C077FE4" w14:textId="77777777" w:rsidTr="00AE616E">
        <w:trPr>
          <w:trHeight w:val="285"/>
        </w:trPr>
        <w:tc>
          <w:tcPr>
            <w:tcW w:w="10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CACB2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fghanistan</w:t>
            </w:r>
          </w:p>
        </w:tc>
        <w:tc>
          <w:tcPr>
            <w:tcW w:w="80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E1BD3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1.20(7.57,15.35)</w:t>
            </w:r>
          </w:p>
        </w:tc>
        <w:tc>
          <w:tcPr>
            <w:tcW w:w="46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25AE0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18,0.36)</w:t>
            </w:r>
          </w:p>
        </w:tc>
        <w:tc>
          <w:tcPr>
            <w:tcW w:w="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92B08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8A8D9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7.92(25.52,52.65)</w:t>
            </w:r>
          </w:p>
        </w:tc>
        <w:tc>
          <w:tcPr>
            <w:tcW w:w="47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66F1B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18,0.37)</w:t>
            </w:r>
          </w:p>
        </w:tc>
        <w:tc>
          <w:tcPr>
            <w:tcW w:w="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549A4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AE969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38.70(205.33,272.08)</w:t>
            </w:r>
          </w:p>
        </w:tc>
        <w:tc>
          <w:tcPr>
            <w:tcW w:w="48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D3022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3210794</w:t>
            </w:r>
          </w:p>
        </w:tc>
      </w:tr>
      <w:tr w:rsidR="00411913" w:rsidRPr="00411913" w14:paraId="7B96EF9D" w14:textId="77777777" w:rsidTr="00AE616E">
        <w:trPr>
          <w:trHeight w:val="285"/>
        </w:trPr>
        <w:tc>
          <w:tcPr>
            <w:tcW w:w="103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23E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lbania</w:t>
            </w:r>
          </w:p>
        </w:tc>
        <w:tc>
          <w:tcPr>
            <w:tcW w:w="8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D9D5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96(6.55,11.67)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E72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0(0.59,1.04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0E6F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C9B8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36(2.40,4.43)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2ED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6(0.54,1.00)</w:t>
            </w:r>
          </w:p>
        </w:tc>
        <w:tc>
          <w:tcPr>
            <w:tcW w:w="8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40C6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0990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62.48(-65.77,-58.89)</w:t>
            </w:r>
          </w:p>
        </w:tc>
        <w:tc>
          <w:tcPr>
            <w:tcW w:w="4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2FC5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39204462</w:t>
            </w:r>
          </w:p>
        </w:tc>
      </w:tr>
      <w:tr w:rsidR="00411913" w:rsidRPr="00411913" w14:paraId="3A0CF1F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87356B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lger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BD28DE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6.47(25.18,48.9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79AFEE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3,0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31ED4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667FB2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9.44(34.52,67.0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E1B02E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6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4A20F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FDEA80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5.55(23.40,48.6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BE0CC5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71888623</w:t>
            </w:r>
          </w:p>
        </w:tc>
      </w:tr>
      <w:tr w:rsidR="00411913" w:rsidRPr="00411913" w14:paraId="3264E21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DAC477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merican Samo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53E377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7,0.1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EE269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7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E9F64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09A09A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070983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41,0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8B71E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29CBC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7.13(-24.88,-9.8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1E6129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47999817</w:t>
            </w:r>
          </w:p>
        </w:tc>
      </w:tr>
      <w:tr w:rsidR="00411913" w:rsidRPr="00411913" w14:paraId="7D82931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343142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ndorr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F69F1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5,0.0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E642A4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4(0.53,0.9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B5C16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EC9525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C68260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0(0.59,1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8889C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B1A74F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6.56(8.14,27.9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105906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5551214</w:t>
            </w:r>
          </w:p>
        </w:tc>
      </w:tr>
      <w:tr w:rsidR="00411913" w:rsidRPr="00411913" w14:paraId="58A85865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550DB8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ngol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A038B1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.98(9.61,19.2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4FC97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0,0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538DE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577D0C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9.98(26.75,55.7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0903D1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18,0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883EE4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857D9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85.87(152.67,218.9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D49860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89654512</w:t>
            </w:r>
          </w:p>
        </w:tc>
      </w:tr>
      <w:tr w:rsidR="00411913" w:rsidRPr="00411913" w14:paraId="081DB54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D53F2F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ntigua and Barbu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89C79C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3(0.09,0.1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5F943F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51,0.9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B0AE0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30FFEF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8,0.1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7B5B9E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49,0.8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A8A64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E00052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9.13(-16.95,-1.8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1D3743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61539408</w:t>
            </w:r>
          </w:p>
        </w:tc>
      </w:tr>
      <w:tr w:rsidR="00411913" w:rsidRPr="00411913" w14:paraId="30831303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6BF21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rgenti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D6AAB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7.19(33.43,61.6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033CA9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3,0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F0904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0DC94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2.15(37.91,68.0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933BA9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7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08B70F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07A13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50(1.03,18.6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64C847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0041917</w:t>
            </w:r>
          </w:p>
        </w:tc>
      </w:tr>
      <w:tr w:rsidR="00411913" w:rsidRPr="00411913" w14:paraId="2F8532B5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F7D3A0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rme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226D8A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21(5.32,9.2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75289E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51,0.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808FD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31A5AA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27(3.13,5.5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513CF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2(0.53,0.9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0DE76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47347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40.84(-45.78,-35.3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588788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90986214</w:t>
            </w:r>
          </w:p>
        </w:tc>
      </w:tr>
      <w:tr w:rsidR="00411913" w:rsidRPr="00411913" w14:paraId="7A968E5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3F704C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67FE50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1.36(15.42,27.3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382B62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41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892EA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730C1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6.82(19.68,34.8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46E1E2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41,0.7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F88829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307617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5.57(15.56,35.8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D33783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61735785</w:t>
            </w:r>
          </w:p>
        </w:tc>
      </w:tr>
      <w:tr w:rsidR="00411913" w:rsidRPr="00411913" w14:paraId="7F0739F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CE0B0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ustr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2E1C33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84(6.42,11.3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A0A5B5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48,0.8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A5FBE7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61B10E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.02(6.64,11.5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76566A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51,0.8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201FF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376ED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00(-5.63,10.7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483CAC7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09736961</w:t>
            </w:r>
          </w:p>
        </w:tc>
      </w:tr>
      <w:tr w:rsidR="00411913" w:rsidRPr="00411913" w14:paraId="7DFF277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347945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Azerbaij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C13B9A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68(9.12,16.4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BC738C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8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D9175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761F6B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90(11.68,20.4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441CF1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49,0.8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B1DF8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1D8E66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5.45(14.66,38.5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90CE02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1695525</w:t>
            </w:r>
          </w:p>
        </w:tc>
      </w:tr>
      <w:tr w:rsidR="00411913" w:rsidRPr="00411913" w14:paraId="66A445F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09A943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ahama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533F50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8,0.6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54C674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47,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232F8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3E2A62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34,0.6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90E1AA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2,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20B69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B09442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8.31(-18.02,2.5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D894838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60632026</w:t>
            </w:r>
          </w:p>
        </w:tc>
      </w:tr>
      <w:tr w:rsidR="00411913" w:rsidRPr="00411913" w14:paraId="6FB8507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71CE2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ahrai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A249DC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6(0.54,0.9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9C63B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33,0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DEE36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5C6B0B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47(1.06,1.9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277706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6,0.6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B209B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CF3B2E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4.99(78.21,111.98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C23AD3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80268273</w:t>
            </w:r>
          </w:p>
        </w:tc>
      </w:tr>
      <w:tr w:rsidR="00411913" w:rsidRPr="00411913" w14:paraId="47D5E38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CF40EB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angladesh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9E57DE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9.74(75.03,152.1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41B4D8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5,0.3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79E24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CEA740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6.71(110.15,212.1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97290F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4,0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B2FBB1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128D16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2.80(28.48,58.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5F5F57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515337175</w:t>
            </w:r>
          </w:p>
        </w:tc>
      </w:tr>
      <w:tr w:rsidR="00411913" w:rsidRPr="00411913" w14:paraId="4216BA6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386154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arbado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9EADB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9,0.5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1F372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5(0.47,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37B75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269F8D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2,0.3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67C6E6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3(0.46,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A5446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53D35F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5.92(-32.45,-19.5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84B76B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64065916</w:t>
            </w:r>
          </w:p>
        </w:tc>
      </w:tr>
      <w:tr w:rsidR="00411913" w:rsidRPr="00411913" w14:paraId="5485B40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CF9CC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elaru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6241E4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0.56(15.39,26.4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2A9875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6(0.64,1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BA0BB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8614A8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.52(10.06,17.3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774C0A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6(0.64,1.1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0EEB6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869C57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4.22(-39.92,-28.5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CC9CB36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29485147</w:t>
            </w:r>
          </w:p>
        </w:tc>
      </w:tr>
      <w:tr w:rsidR="00411913" w:rsidRPr="00411913" w14:paraId="291EF33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85943F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39154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.80(9.99,17.6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9631F9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6(0.55,0.9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C0D2E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268C8E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92(11.66,20.3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8F03A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61,1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12983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B65F37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35(7.16,23.2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13B405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3662302</w:t>
            </w:r>
          </w:p>
        </w:tc>
      </w:tr>
      <w:tr w:rsidR="00411913" w:rsidRPr="00411913" w14:paraId="0C70FC83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3662B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eliz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1922F4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8,0.5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02D059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4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3C7EA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DD3656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3,0.8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1E5B9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5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10B7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D4E36F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0.46(44.98,76.5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C9EA01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42613595</w:t>
            </w:r>
          </w:p>
        </w:tc>
      </w:tr>
      <w:tr w:rsidR="00411913" w:rsidRPr="00411913" w14:paraId="0B9C437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593D2C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eni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309138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.62(6.63,13.1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E3FCF1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7,0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F912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E41F4D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5.05(17.09,33.9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35AB66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8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1415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F958D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60.43(134.10,189.8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757BA8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42120433</w:t>
            </w:r>
          </w:p>
        </w:tc>
      </w:tr>
      <w:tr w:rsidR="00411913" w:rsidRPr="00411913" w14:paraId="0C47EA5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4D5AF7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ermu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4B9ED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BE4D5C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49,0.8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EAC46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D7DA6B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6(0.04,0.0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870B7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50,0.8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2E5D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8BB7E0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6.75(-32.81,-20.4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BDE5AA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6038229</w:t>
            </w:r>
          </w:p>
        </w:tc>
      </w:tr>
      <w:tr w:rsidR="00411913" w:rsidRPr="00411913" w14:paraId="0B14C4A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DF6F91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hu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6BF5C4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8(0.61,1.2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644A1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3,0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E660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E1C954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39,0.7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9989C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1,0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EB29FA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5A2BE2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5.11(-41.86,-28.1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F65AFC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418695221</w:t>
            </w:r>
          </w:p>
        </w:tc>
      </w:tr>
      <w:tr w:rsidR="00411913" w:rsidRPr="00411913" w14:paraId="008600B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6C800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olivia (Plurinational State of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1C6ED5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60(8.74,16.9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78BCBB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3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91407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0630F7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6.05(11.05,22.0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354960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32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F0C6FE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B2E81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7.42(16.60,38.8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2256AF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73165101</w:t>
            </w:r>
          </w:p>
        </w:tc>
      </w:tr>
      <w:tr w:rsidR="00411913" w:rsidRPr="00411913" w14:paraId="24B53FD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FD73F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osnia and Herzegovi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FAD1B5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88(8.19,14.0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EFE191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9(0.75,1.2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515E9D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4B9A0F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77(3.47,6.0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0603FB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7(0.71,1.2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778A36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A22479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56.15(-59.96,-52.3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0205DA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6920373</w:t>
            </w:r>
          </w:p>
        </w:tc>
      </w:tr>
      <w:tr w:rsidR="00411913" w:rsidRPr="00411913" w14:paraId="2947C8F9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85FA85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otswa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8C943F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04(2.05,4.1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C41C7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5,0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8119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DC5AFA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17(2.14,4.3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3F01F1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5(0.31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E485A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2E80D2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26(-4.99,14.6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B4DF89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434412874</w:t>
            </w:r>
          </w:p>
        </w:tc>
      </w:tr>
      <w:tr w:rsidR="00411913" w:rsidRPr="00411913" w14:paraId="3FB3CAA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1F5D0C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E5801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78.59(198.48,368.1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14C80B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38,0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EF3730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C90BF5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63.02(188.84,346.8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80A3B3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9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B8F4EB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3CC1EE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5.59(-7.92,-3.2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8CB060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42942666</w:t>
            </w:r>
          </w:p>
        </w:tc>
      </w:tr>
      <w:tr w:rsidR="00411913" w:rsidRPr="00411913" w14:paraId="46BFEED2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F736A9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runei Darussala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9CE47C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7,0.5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9A56EF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30,0.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9FF93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6287EE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9,0.5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A987E0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31,0.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727381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69FC5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54(0.09,16.6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A7B498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2680816</w:t>
            </w:r>
          </w:p>
        </w:tc>
      </w:tr>
      <w:tr w:rsidR="00411913" w:rsidRPr="00411913" w14:paraId="773F976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C39CC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ulgar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054E4E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.37(10.10,16.8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3DF8E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58,0.9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5B36C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051B7D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51(4.75,8.4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A060EB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49,0.8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56E6B8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81EE73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51.26(-56.03,-46.7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498068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75907096</w:t>
            </w:r>
          </w:p>
        </w:tc>
      </w:tr>
      <w:tr w:rsidR="00411913" w:rsidRPr="00411913" w14:paraId="5DC90DD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DA017E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urkina Fas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1C17F2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.99(10.16,20.6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7373E7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2,0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64A33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8D6471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4.53(23.83,46.4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F728D4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3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A2DF0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B5290F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0.31(105.38,160.2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9903EE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9684869</w:t>
            </w:r>
          </w:p>
        </w:tc>
      </w:tr>
      <w:tr w:rsidR="00411913" w:rsidRPr="00411913" w14:paraId="57DC02F5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524AB4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Burund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ACA8E4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42(7.19,14.3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7C197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7,0.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CFBCB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4873F0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7.06(11.39,23.5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388B54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19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9F02D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53CC5B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3.71(48.96,80.1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77A3F5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369833603</w:t>
            </w:r>
          </w:p>
        </w:tc>
      </w:tr>
      <w:tr w:rsidR="00411913" w:rsidRPr="00411913" w14:paraId="45F0CCA5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E6A468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abo Verd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E1F59A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5(0.44,0.8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3BECA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8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977460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FC785A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57,1.0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45EB66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40,0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884E6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833CB9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33(11.90,34.0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61605F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183086177</w:t>
            </w:r>
          </w:p>
        </w:tc>
      </w:tr>
      <w:tr w:rsidR="00411913" w:rsidRPr="00411913" w14:paraId="561478C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1E7BB0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ambod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1FE89E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.71(9.26,18.7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CFE448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0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96E8F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5755A3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88(10.81,21.7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2122F0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1,0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A29A2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F007AA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86(5.67,28.6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06DF9C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740103</w:t>
            </w:r>
          </w:p>
        </w:tc>
      </w:tr>
      <w:tr w:rsidR="00411913" w:rsidRPr="00411913" w14:paraId="6934F0F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A6B0FB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ameroo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8469EA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.23(13.26,25.9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840FE8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7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70572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0CD620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6.17(38.38,75.9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236194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28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74B3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80C8A4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2.03(163.41,226.4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421368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14553936</w:t>
            </w:r>
          </w:p>
        </w:tc>
      </w:tr>
      <w:tr w:rsidR="00411913" w:rsidRPr="00411913" w14:paraId="758E63A2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F0D287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6D65D4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3.71(17.45,30.6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8C57D4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30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63083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140265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3.40(16.73,30.9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50C909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7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E1372F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B2DD7C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32(-9.75,8.6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8BBBEA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63708504</w:t>
            </w:r>
          </w:p>
        </w:tc>
      </w:tr>
      <w:tr w:rsidR="00411913" w:rsidRPr="00411913" w14:paraId="14DA895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29142E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entral African Republic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9C1485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75(2.54,5.1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7017ED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1,0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6B9EE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EBCB30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67(4.56,9.2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82BFD1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0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9919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E61C17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7.77(62.86,95.8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747B43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25925514</w:t>
            </w:r>
          </w:p>
        </w:tc>
      </w:tr>
      <w:tr w:rsidR="00411913" w:rsidRPr="00411913" w14:paraId="37CF6EF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ED387C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ha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40CA7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74(5.34,10.8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481A00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18,0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E5FD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137E4E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0.58(20.80,41.8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854AB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3,0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3DD80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695AA5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94.87(252.34,338.1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6B5642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247932306</w:t>
            </w:r>
          </w:p>
        </w:tc>
      </w:tr>
      <w:tr w:rsidR="00411913" w:rsidRPr="00411913" w14:paraId="017CBB4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BE0511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hil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794DAD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3.15(16.91,29.6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49D50D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43,0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33FC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F6819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3.17(17.07,30.0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7A6070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3(0.47,0.8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69849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610934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1(-7.90,8.1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4EE353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06050124</w:t>
            </w:r>
          </w:p>
        </w:tc>
      </w:tr>
      <w:tr w:rsidR="00411913" w:rsidRPr="00411913" w14:paraId="464A1D8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929580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222D81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36.58(1006.69,1918.6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DC8BDA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5(0.32,0.6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91FFF2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B8C50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08.02(920.25,1730.2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10506A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5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8DC9BB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24EA9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8.95(-10.81,-7.0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EB73A7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26616271</w:t>
            </w:r>
          </w:p>
        </w:tc>
      </w:tr>
      <w:tr w:rsidR="00411913" w:rsidRPr="00411913" w14:paraId="67056C2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45A9B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olom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30D76B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2.33(51.88,94.7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68F264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4,0.8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BDA5E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29161E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5.27(55.08,98.7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E65F1E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1(0.52,0.9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7FDDE9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15239F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06(-3.41,12.1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A86F8D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65065757</w:t>
            </w:r>
          </w:p>
        </w:tc>
      </w:tr>
      <w:tr w:rsidR="00411913" w:rsidRPr="00411913" w14:paraId="4ADDDEBA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614084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omoro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98DCD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2(0.50,0.9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007109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3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139D7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D8C8B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1(0.48,1.0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3CA496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0,0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6F6C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79CBAC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82(-10.35,11.1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2B5FDF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60030469</w:t>
            </w:r>
          </w:p>
        </w:tc>
      </w:tr>
      <w:tr w:rsidR="00411913" w:rsidRPr="00411913" w14:paraId="3909E5B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CB65D5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ong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B2694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22(3.56,7.0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21966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4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3795AF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1A3E41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49(5.82,11.6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77213D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0,0.6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6FA5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C207E2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2.61(47.68,80.5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5953B1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0274645</w:t>
            </w:r>
          </w:p>
        </w:tc>
      </w:tr>
      <w:tr w:rsidR="00411913" w:rsidRPr="00411913" w14:paraId="7DB490C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BBE3B9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ook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C015D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B6E1B6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44,0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1DEE9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957358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1AE577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44,0.8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85F142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294E9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41.85(-46.40,-36.9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5CB923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5848573</w:t>
            </w:r>
          </w:p>
        </w:tc>
      </w:tr>
      <w:tr w:rsidR="00411913" w:rsidRPr="00411913" w14:paraId="4A212FA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32241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osta R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431589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51(5.38,9.8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4202BE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48,0.8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40828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2DD21F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20(5.99,10.6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86C797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1(0.59,1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7C8C5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91FE1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.12(0.70,19.7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70F89A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2921299</w:t>
            </w:r>
          </w:p>
        </w:tc>
      </w:tr>
      <w:tr w:rsidR="00411913" w:rsidRPr="00411913" w14:paraId="18531F9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62ECF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roat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CD8385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1.77(14.99,29.9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DF5BD1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6,0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764F0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65FDF9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0.92(27.23,54.9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711A8D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24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879CD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C98E8A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41.33(-45.80,-36.4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12234E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81980671</w:t>
            </w:r>
          </w:p>
        </w:tc>
      </w:tr>
      <w:tr w:rsidR="00411913" w:rsidRPr="00411913" w14:paraId="659ECE1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7EE94E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ub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6D353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.06(6.79,11.7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427BAE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2(0.69,1.1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39FB1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261C2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31(3.92,6.8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B6F5DA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9(0.66,1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6794B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2C14FA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8.56(-34.43,-22.8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D18A5D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38324287</w:t>
            </w:r>
          </w:p>
        </w:tc>
      </w:tr>
      <w:tr w:rsidR="00411913" w:rsidRPr="00411913" w14:paraId="0BA6B1B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8564AE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ypru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184A9B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65(11.62,20.4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96F4F2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6,0.8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E3C99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5DAD4B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1.18(8.13,14.7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7204AC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3(0.46,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CE262C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3F450F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4.18(12.85,38.2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ED4254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1828676</w:t>
            </w:r>
          </w:p>
        </w:tc>
      </w:tr>
      <w:tr w:rsidR="00411913" w:rsidRPr="00411913" w14:paraId="18BD474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4FC97A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zech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9533A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36(1.00,1.7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909BFE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51,0.8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61457F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57F5E0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69(1.25,2.1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247B87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57,0.9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7D943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0ABBE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6.89(-32.79,-20.8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7BEAB4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3114693</w:t>
            </w:r>
          </w:p>
        </w:tc>
      </w:tr>
      <w:tr w:rsidR="00411913" w:rsidRPr="00411913" w14:paraId="6B2329D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064B7D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C</w:t>
            </w: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么</w:t>
            </w: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e d'Ivoir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2ED009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0.69(15.36,26.4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93D03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4(0.70,1.2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C823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D0D40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13(11.05,19.4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072042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8(0.64,1.1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15A56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6784A5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7.97(69.33,109.9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FC81D9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54817428</w:t>
            </w:r>
          </w:p>
        </w:tc>
      </w:tr>
      <w:tr w:rsidR="00411913" w:rsidRPr="00411913" w14:paraId="60D203E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F08FD6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Democratic People's Republic of Kor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6EDA88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5.71(18.43,33.5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6678D5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31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A679A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695F24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11(15.27,29.7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17C7C4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32,0.6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B9DFE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8CF8ED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4.03(-20.63,-5.28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DA7937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8315489</w:t>
            </w:r>
          </w:p>
        </w:tc>
      </w:tr>
      <w:tr w:rsidR="00411913" w:rsidRPr="00411913" w14:paraId="581C0AD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3EC27B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Democratic Republic of the Cong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5BD0BF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9.72(61.65,120.4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0811D9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5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59AE7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F868E9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3.67(83.72,169.7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819961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2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9EE8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33C580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7.84(23.25,53.1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D09480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291223087</w:t>
            </w:r>
          </w:p>
        </w:tc>
      </w:tr>
      <w:tr w:rsidR="00411913" w:rsidRPr="00411913" w14:paraId="420B520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6D8574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Denmark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4985C8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84(4.19,7.6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423D5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47,0.8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DB4448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7B4E9D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54(5.61,9.5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27AF8C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59,1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A6BBD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1800C6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9.15(16.87,45.4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867D2B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72846253</w:t>
            </w:r>
          </w:p>
        </w:tc>
      </w:tr>
      <w:tr w:rsidR="00411913" w:rsidRPr="00411913" w14:paraId="7C61665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757B6E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Djibout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B11AC1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38,0.7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004C4B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2,0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1FB040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5D599A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44(0.98,1.9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E74FFE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24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89FF0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E09C60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5.39(133.67,178.9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7FDBDA7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66367088</w:t>
            </w:r>
          </w:p>
        </w:tc>
      </w:tr>
      <w:tr w:rsidR="00411913" w:rsidRPr="00411913" w14:paraId="53F23D4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FA0EE8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Domin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BEC7F4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8,0.1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ADC6BE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4,0.6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524B9A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CF3776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339E4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0,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F0E091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88090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5.23(-40.86,-29.0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72224F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2854392</w:t>
            </w:r>
          </w:p>
        </w:tc>
      </w:tr>
      <w:tr w:rsidR="00411913" w:rsidRPr="00411913" w14:paraId="1FAE8DF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F25A33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Dominican Republic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1F22C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31(10.83,20.0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2A0F51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0,0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E7A36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875D3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66(11.06,21.0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B522B4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38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5366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CA1C44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27(-7.11,10.7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4F4D57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42330309</w:t>
            </w:r>
          </w:p>
        </w:tc>
      </w:tr>
      <w:tr w:rsidR="00411913" w:rsidRPr="00411913" w14:paraId="3DF1128A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6887AF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Ecuado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CE15D5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98(16.39,30.4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CC5F09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2,0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AC074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2A120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1.39(22.17,41.4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A683D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4,0.8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0BDBB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DF81C1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6.57(24.95,50.0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25ABC28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33135811</w:t>
            </w:r>
          </w:p>
        </w:tc>
      </w:tr>
      <w:tr w:rsidR="00411913" w:rsidRPr="00411913" w14:paraId="2FE90385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46100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Egypt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86ECC7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17.65(79.90,160.2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DA7993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36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ACFF9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4D5F0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2.42(90.96,181.7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E89F4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25,0.4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D7756E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64DD7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55(2.37,24.7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33EEBC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784767117</w:t>
            </w:r>
          </w:p>
        </w:tc>
      </w:tr>
      <w:tr w:rsidR="00411913" w:rsidRPr="00411913" w14:paraId="4D7AB12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938DC5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El Salvado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568981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1.24(7.83,15.4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8A093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6,0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344EFA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6AB9E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.12(9.65,17.0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0E5FE9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2(0.53,0.9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264CD4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024289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6.70(3.15,31.1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636C04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185527955</w:t>
            </w:r>
          </w:p>
        </w:tc>
      </w:tr>
      <w:tr w:rsidR="00411913" w:rsidRPr="00411913" w14:paraId="7EEACB9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6EA940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Equatorial Guin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03CFA1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42,0.8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E5293B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1,0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FA24D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763C63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98(1.33,2.7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9B6EBD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3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83619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044A63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3.33(191.79,258.88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4A87DB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22098951</w:t>
            </w:r>
          </w:p>
        </w:tc>
      </w:tr>
      <w:tr w:rsidR="00411913" w:rsidRPr="00411913" w14:paraId="1A84BCD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092177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Eritr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F9BB49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04(4.13,8.3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36C7FD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6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722E2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B618B7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05(5.42,11.1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82F89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1,0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2B056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1FEE3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3.24(18.35,48.2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A675DC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693432711</w:t>
            </w:r>
          </w:p>
        </w:tc>
      </w:tr>
      <w:tr w:rsidR="00411913" w:rsidRPr="00411913" w14:paraId="4DAD475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14C292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Esto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1D4138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92(2.19,3.7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FFE628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4(0.63,1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16ED9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3A5D98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82(1.37,2.3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C96ECC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4(0.63,1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076FB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9562B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7.85(-43.03,-32.8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9C174D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68990312</w:t>
            </w:r>
          </w:p>
        </w:tc>
      </w:tr>
      <w:tr w:rsidR="00411913" w:rsidRPr="00411913" w14:paraId="6658516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B975EA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Eswatin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917ECE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43(0.97,1.9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5E88D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5,0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7E90B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3834BA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57(1.06,2.1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EF9E07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6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261CA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82665F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32(1.65,20.8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422CE7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61807992</w:t>
            </w:r>
          </w:p>
        </w:tc>
      </w:tr>
      <w:tr w:rsidR="00411913" w:rsidRPr="00411913" w14:paraId="5E8214F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537948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Ethiop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04A4DD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8.41(68.46,132.4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D993DE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8,0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E85FA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FAA148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3.57(133.80,262.8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AE28C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0,0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29AF2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A32876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6.70(87.50,106.8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F8222E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37278856</w:t>
            </w:r>
          </w:p>
        </w:tc>
      </w:tr>
      <w:tr w:rsidR="00411913" w:rsidRPr="00411913" w14:paraId="6E1857EA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F6B3D2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Fij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015801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48(1.02,1.9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3E0EA4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6,0.7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6883E1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3C20CA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29(0.87,1.7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66D6EB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2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3E285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E9E901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2.69(-19.49,-4.5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40A66D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43549317</w:t>
            </w:r>
          </w:p>
        </w:tc>
      </w:tr>
      <w:tr w:rsidR="00411913" w:rsidRPr="00411913" w14:paraId="5F0908A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6F197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Fin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D60484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52(4.71,8.4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1C1D2A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49,0.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BB9BC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F54CB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81(5.03,8.6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30A51A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0(0.59,1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EA52C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17736A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42(-4.34,14.7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5775BC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73959397</w:t>
            </w:r>
          </w:p>
        </w:tc>
      </w:tr>
      <w:tr w:rsidR="00411913" w:rsidRPr="00411913" w14:paraId="410F0CC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89EFEA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69B7D9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7.63(54.89,103.3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62EFE7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47,0.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E54D4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ED1CCF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4.79(70.07,120.8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1B21B5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2(0.60,1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CED39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198D1B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10(11.36,34.5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EB1AB8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50929849</w:t>
            </w:r>
          </w:p>
        </w:tc>
      </w:tr>
      <w:tr w:rsidR="00411913" w:rsidRPr="00411913" w14:paraId="1ED80B3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96AE05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abo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42E9CC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28(1.56,3.1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B41CA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38,0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5F01D7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7A693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76(1.89,3.7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C70B87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30,0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B61B1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DDCC65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1.00(10.98,33.9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9B20E36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602737137</w:t>
            </w:r>
          </w:p>
        </w:tc>
      </w:tr>
      <w:tr w:rsidR="00411913" w:rsidRPr="00411913" w14:paraId="0FFA2EC2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1329EB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am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DFF774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91(1.32,2.5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C8F730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9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3C88D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B59997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80(2.58,5.1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7610E0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6,0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64B59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F97CD9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8.70(80.69,118.8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DB6918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29615683</w:t>
            </w:r>
          </w:p>
        </w:tc>
      </w:tr>
      <w:tr w:rsidR="00411913" w:rsidRPr="00411913" w14:paraId="27BD8475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BE070D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eorg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C56A47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.52(7.04,12.3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2EFCBA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51,0.9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63E95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7FC2A4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16(3.79,6.7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FEF37B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51,0.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3A4C3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28AABC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45.83(-50.43,-41.5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CEDBEC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71223383</w:t>
            </w:r>
          </w:p>
        </w:tc>
      </w:tr>
      <w:tr w:rsidR="00411913" w:rsidRPr="00411913" w14:paraId="2C53910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C8F490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FF096A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5.32(54.28,99.0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BD0AF6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42,0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E6E7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84174D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2.53(60.89,105.6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22CFF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51,0.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445B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0712E5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.56(-0.39,20.3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10A89C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5976603</w:t>
            </w:r>
          </w:p>
        </w:tc>
      </w:tr>
      <w:tr w:rsidR="00411913" w:rsidRPr="00411913" w14:paraId="1A32784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CEF59D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ha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5564B9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0.71(28.41,53.5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A9EF2C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42,0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D510C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EF1F45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5.29(53.17,100.6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336A69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41,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2A1963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0BBD9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4.94(64.68,103.5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974A03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56929749</w:t>
            </w:r>
          </w:p>
        </w:tc>
      </w:tr>
      <w:tr w:rsidR="00411913" w:rsidRPr="00411913" w14:paraId="17A4DA4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D3E0F8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reec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0E62A3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77(9.32,16.6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8EE9C6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3(0.46,0.8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F40BF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17CD58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35(6.10,11.1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D1990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44,0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DB08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5D5AC3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4.64(-40.54,-28.9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13DB71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73681879</w:t>
            </w:r>
          </w:p>
        </w:tc>
      </w:tr>
      <w:tr w:rsidR="00411913" w:rsidRPr="00411913" w14:paraId="3F2FF6C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A5673C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reen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1A3F2D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9A88E6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2,0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26CE7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703B0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388B3B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19,0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6413A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052DE2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6.28(-33.88,-18.3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620B0E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98532865</w:t>
            </w:r>
          </w:p>
        </w:tc>
      </w:tr>
      <w:tr w:rsidR="00411913" w:rsidRPr="00411913" w14:paraId="5CBD7849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E1BB84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rena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878DF7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8(0.13,0.2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021E57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40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6D159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6E147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8,0.1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B8F1AF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6,0.7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095CB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E3728D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7.93(-43.59,-31.7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52738D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63755942</w:t>
            </w:r>
          </w:p>
        </w:tc>
      </w:tr>
      <w:tr w:rsidR="00411913" w:rsidRPr="00411913" w14:paraId="718A678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BBC67F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ua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5EDCB6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3(0.16,0.3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EA0B8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38,0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E566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999225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4,0.2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2C87E6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38,0.7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A7660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102F8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1.87(-19.32,-4.1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A16A37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6313003</w:t>
            </w:r>
          </w:p>
        </w:tc>
      </w:tr>
      <w:tr w:rsidR="00411913" w:rsidRPr="00411913" w14:paraId="1798546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5B332B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uatemal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6AE3E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8.44(12.58,25.3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595E81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5(0.31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2F4F2C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A136A6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9.78(20.85,39.9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5E5D9A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42,0.8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DDB5BD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35E48B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1.43(44.43,78.4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317EAD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97799676</w:t>
            </w:r>
          </w:p>
        </w:tc>
      </w:tr>
      <w:tr w:rsidR="00411913" w:rsidRPr="00411913" w14:paraId="56A03222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9EBC72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uin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5439F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44(5.84,11.6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E44E90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1,0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ADA21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4311F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00(15.07,29.9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B86103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25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29B68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84CF0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60.71(132.95,191.2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AA5D31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046771477</w:t>
            </w:r>
          </w:p>
        </w:tc>
      </w:tr>
      <w:tr w:rsidR="00411913" w:rsidRPr="00411913" w14:paraId="7C428D8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AB02A3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uinea-Bissa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34FDD4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49(1.00,2.0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9E935E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1,0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C5A67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3905BB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35(2.28,4.7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41AE9E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5,0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8AF5E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908ED0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4.13(103.02,151.4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67AB37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91970534</w:t>
            </w:r>
          </w:p>
        </w:tc>
      </w:tr>
      <w:tr w:rsidR="00411913" w:rsidRPr="00411913" w14:paraId="7F09EFE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03B621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Guyan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12E9FC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48(1.05,1.9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4B3D76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6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5B62E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6EE4B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04(0.73,1.4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EE58CA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4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521D3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43891F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9.96(-36.05,-23.2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94389C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01898617</w:t>
            </w:r>
          </w:p>
        </w:tc>
      </w:tr>
      <w:tr w:rsidR="00411913" w:rsidRPr="00411913" w14:paraId="29A5DA4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B459C3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Hait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88659B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.58(6.63,13.1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52CD81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24,0.4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6AA1B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9CB3F5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.49(9.77,19.9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5493C6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2,0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5A0036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6AE7BA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1.34(37.12,65.5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ECA803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89234887</w:t>
            </w:r>
          </w:p>
        </w:tc>
      </w:tr>
      <w:tr w:rsidR="00411913" w:rsidRPr="00411913" w14:paraId="35573A1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AB3D23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Hondura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F95AFC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90(7.56,14.8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C85268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4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24F77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4358C9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0.59(14.57,27.3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55F047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3(0.44,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93C6A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DC346A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8.93(72.45,108.3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77A2E8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3449883</w:t>
            </w:r>
          </w:p>
        </w:tc>
      </w:tr>
      <w:tr w:rsidR="00411913" w:rsidRPr="00411913" w14:paraId="1196DF6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E5D8BA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Hungar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5C28D9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51(17.04,29.0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3BD7A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06(0.80,1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0B622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AC23AE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.71(10.17,17.5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8599E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9(0.73,1.2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163FC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D9877F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9.08(-43.23,-34.3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D3E7EE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14674443</w:t>
            </w:r>
          </w:p>
        </w:tc>
      </w:tr>
      <w:tr w:rsidR="00411913" w:rsidRPr="00411913" w14:paraId="32F40AA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4060FF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Ice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79F7FD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9,0.5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CF8911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5,0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6E39A8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4AB8E6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2,0.5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482ADB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5(0.48,0.8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4FAE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FD827F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55(4.77,21.6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28211D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97988382</w:t>
            </w:r>
          </w:p>
        </w:tc>
      </w:tr>
      <w:tr w:rsidR="00411913" w:rsidRPr="00411913" w14:paraId="5F3629C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74A5BF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AB64F9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47.98(718.00,1420.5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F185DA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2,0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CD849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B6391A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97.57(891.42,1784.0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5D7B1D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24,0.4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CEA7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8F03EE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3.82(20.40,27.0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3AA817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7984091</w:t>
            </w:r>
          </w:p>
        </w:tc>
      </w:tr>
      <w:tr w:rsidR="00411913" w:rsidRPr="00411913" w14:paraId="220E528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BEE2F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Indones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BB384D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16.50(149.77,290.9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0FC82C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2,0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31CF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BE3FFB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48.82(171.02,338.7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4D65B2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5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E731C2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10C57E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.93(10.73,18.5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19591F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56451558</w:t>
            </w:r>
          </w:p>
        </w:tc>
      </w:tr>
      <w:tr w:rsidR="00411913" w:rsidRPr="00411913" w14:paraId="0CD9CF4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A81DB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Iran (Islamic Republic of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2D021B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12.22(79.09,148.2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5A92DA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1,0.5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64891B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90C1A7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4.15(66.58,124.7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05FA90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3,0.6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0E4906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B84292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6.11(-17.86,-14.2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82C0C1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88474159</w:t>
            </w:r>
          </w:p>
        </w:tc>
      </w:tr>
      <w:tr w:rsidR="00411913" w:rsidRPr="00411913" w14:paraId="68B6E78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AF11A8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Iraq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E946B9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9.28(20.10,39.3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EEF531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24,0.4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52B8A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68198D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6.62(39.29,78.1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4D1F56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29,0.5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5BF72B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C9FABB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3.42(76.85,112.6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48B8D4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5876633</w:t>
            </w:r>
          </w:p>
        </w:tc>
      </w:tr>
      <w:tr w:rsidR="00411913" w:rsidRPr="00411913" w14:paraId="7A8A3F3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BDD1B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Ire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C87424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07(2.24,4.1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C066C5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3,0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D76470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D909FA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56(2.56,4.6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049B30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26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65892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4A874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67(5.50,27.7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635D71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491275</w:t>
            </w:r>
          </w:p>
        </w:tc>
      </w:tr>
      <w:tr w:rsidR="00411913" w:rsidRPr="00411913" w14:paraId="1F436DD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4A7E5F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82EFF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.92(10.05,18.1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E1F68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1(0.66,1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E683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74501C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3.64(17.54,30.3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D6190C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0(0.67,1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2FCBEB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52D862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9.81(56.64,84.6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E80D3A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14030076</w:t>
            </w:r>
          </w:p>
        </w:tc>
      </w:tr>
      <w:tr w:rsidR="00411913" w:rsidRPr="00411913" w14:paraId="1AB6B0E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8DA1E0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2BF10F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0.54(51.42,91.3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6F9C71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6(0.56,0.9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57998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6A946D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0.77(44.96,78.1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70EFFB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0(0.59,1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575F5D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965F0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3.85(-16.15,-11.4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6D9C06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67683287</w:t>
            </w:r>
          </w:p>
        </w:tc>
      </w:tr>
      <w:tr w:rsidR="00411913" w:rsidRPr="00411913" w14:paraId="49542C83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DADF31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Jama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554DE9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19(3.82,6.6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3EC9AF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6,0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7024B4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E0EB03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75(2.71,4.8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48A39F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46,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5DF98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DDF791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7.81(-33.56,-22.1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135D5B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91798614</w:t>
            </w:r>
          </w:p>
        </w:tc>
      </w:tr>
      <w:tr w:rsidR="00411913" w:rsidRPr="00411913" w14:paraId="4EB888C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D3C7A6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431837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5.25(115.45,198.5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A8D13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50,0.8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4008D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0A0B84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9.14(73.34,126.8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0C9C2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47,0.8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28185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839B0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6.14(-37.26,-34.9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8256C4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90517495</w:t>
            </w:r>
          </w:p>
        </w:tc>
      </w:tr>
      <w:tr w:rsidR="00411913" w:rsidRPr="00411913" w14:paraId="21F2D095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86547F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Jord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0859AC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00(5.82,10.5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08EAC6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6,0.6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C7931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06277C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.65(13.77,26.3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C9A704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38,0.7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D298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92AB95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5.63(124.70,167.3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715FF5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52587044</w:t>
            </w:r>
          </w:p>
        </w:tc>
      </w:tr>
      <w:tr w:rsidR="00411913" w:rsidRPr="00411913" w14:paraId="2E9B5E9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B389B5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Kazakh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5ACA08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4.18(24.96,44.8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A96B31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48,0.8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61F3C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2D181B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4.63(25.12,44.9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A6934D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4(0.46,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1C4E1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5ED384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31(-6.34,12.1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894C6C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81467616</w:t>
            </w:r>
          </w:p>
        </w:tc>
      </w:tr>
      <w:tr w:rsidR="00411913" w:rsidRPr="00411913" w14:paraId="54DAA9D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988C8E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Keny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F9138E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5.77(38.35,75.7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14041E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4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2DAB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82AE33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7.99(67.26,133.8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05CAA6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6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02D67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DEA55E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5.70(71.19,79.8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1EEE52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17473396</w:t>
            </w:r>
          </w:p>
        </w:tc>
      </w:tr>
      <w:tr w:rsidR="00411913" w:rsidRPr="00411913" w14:paraId="102A8B6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3B37E2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Kiribat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7FC0D4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7,0.1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B95B4C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5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94536C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F53F74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6(0.11,0.2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342C12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5,0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2F8C4E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CA642D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3.84(30.04,58.2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15FB83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0426853</w:t>
            </w:r>
          </w:p>
        </w:tc>
      </w:tr>
      <w:tr w:rsidR="00411913" w:rsidRPr="00411913" w14:paraId="60D53F8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B334A4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Kuwait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9B49D4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72(1.98,3.5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1022AF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6,0.6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3844B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8AFFBD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41(3.12,5.8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25E24B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7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0B3CC7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CB6A88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2.38(51.21,76.1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66AF8B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80055408</w:t>
            </w:r>
          </w:p>
        </w:tc>
      </w:tr>
      <w:tr w:rsidR="00411913" w:rsidRPr="00411913" w14:paraId="1E48D7A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FF28C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Kyrgyz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710C39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03(7.28,12.8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92BF1A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43,0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5E1D1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320D3C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58(11.46,20.0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D6A40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50,0.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2B17F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4340B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5.29(42.66,72.0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F175C9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22560828</w:t>
            </w:r>
          </w:p>
        </w:tc>
      </w:tr>
      <w:tr w:rsidR="00411913" w:rsidRPr="00411913" w14:paraId="6E301A6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B866C6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Lao People's Democratic Republic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EFA590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65(3.92,7.7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535594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1,0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ADB69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5422CC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40(5.62,11.7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6BD709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4,0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94381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D38232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8.70(35.14,61.6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DAA028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87055299</w:t>
            </w:r>
          </w:p>
        </w:tc>
      </w:tr>
      <w:tr w:rsidR="00411913" w:rsidRPr="00411913" w14:paraId="271E303A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672036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Latv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EF9C84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62(3.43,5.9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F84622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1(0.60,1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B5FAE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468866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47(1.85,3.1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8F9069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62,1.0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47FB62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27B354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46.54(-50.93,-41.6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BB7D976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58727259</w:t>
            </w:r>
          </w:p>
        </w:tc>
      </w:tr>
      <w:tr w:rsidR="00411913" w:rsidRPr="00411913" w14:paraId="49D73E8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C2CE8E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Lebano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1F0AD5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94(3.51,6.5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9374D0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4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993F99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CD9DD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41(4.53,8.5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D090B0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5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EFA04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87D63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9.78(20.72,39.9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D58FC6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48046747</w:t>
            </w:r>
          </w:p>
        </w:tc>
      </w:tr>
      <w:tr w:rsidR="00411913" w:rsidRPr="00411913" w14:paraId="3E8430C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1859AD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Lesoth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D927BA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41(1.61,3.3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79F9DE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24,0.4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7A4D2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BEF03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36(1.62,3.3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B6044E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6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740F89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28E619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.14(-10.89,6.6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B42034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67109749</w:t>
            </w:r>
          </w:p>
        </w:tc>
      </w:tr>
      <w:tr w:rsidR="00411913" w:rsidRPr="00411913" w14:paraId="3831FBF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04F28E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Liber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7E179D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36(3.68,7.2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00B147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3,0.6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1D661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6E224B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09(5.56,11.0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CA69E2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5,0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0EF23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B6E5DE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1.01(34.99,69.7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41441E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66410817</w:t>
            </w:r>
          </w:p>
        </w:tc>
      </w:tr>
      <w:tr w:rsidR="00411913" w:rsidRPr="00411913" w14:paraId="58B9520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09CD90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Liby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C3F8DC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98(6.17,12.0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D2F053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4,0.6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E763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AE797C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40(5.15,10.0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1B65C0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5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F61F6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1EE9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7.57(-24.30,-9.8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8EE4AD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41105041</w:t>
            </w:r>
          </w:p>
        </w:tc>
      </w:tr>
      <w:tr w:rsidR="00411913" w:rsidRPr="00411913" w14:paraId="30B4B8D3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88C940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Lithua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418E22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64(4.94,8.5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9A9092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0(0.60,1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D0D0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9E9BB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24(2.41,4.1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6C06D1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59,1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26276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5C38E8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51.23(-55.47,-47.1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A3F127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52957698</w:t>
            </w:r>
          </w:p>
        </w:tc>
      </w:tr>
      <w:tr w:rsidR="00411913" w:rsidRPr="00411913" w14:paraId="596F13E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0233CB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Luxembourg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2DCE59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8,0.5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F6092A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2,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E788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B6DB5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51,0.9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ACE5A8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51,0.8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73821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F52D4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8.05(61.90,96.88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7AED6B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2569668</w:t>
            </w:r>
          </w:p>
        </w:tc>
      </w:tr>
      <w:tr w:rsidR="00411913" w:rsidRPr="00411913" w14:paraId="2BB831C3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55A4E7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adagasca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481201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0.05(13.73,27.3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8BA068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5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99248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51B7E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8.17(26.18,52.7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AC3649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2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F737E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B281EC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0.38(71.16,111.6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D30FF2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807546046</w:t>
            </w:r>
          </w:p>
        </w:tc>
      </w:tr>
      <w:tr w:rsidR="00411913" w:rsidRPr="00411913" w14:paraId="5EC2AA1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459D61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alaw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576F8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75(10.72,21.4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025B07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24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F0700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3073E8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96(15.39,32.2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7F65D1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9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5D2C9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E8582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5.78(29.72,64.7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2E60E6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106069541</w:t>
            </w:r>
          </w:p>
        </w:tc>
      </w:tr>
      <w:tr w:rsidR="00411913" w:rsidRPr="00411913" w14:paraId="7371FEFA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D03B1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alays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1B7E61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1.47(22.15,41.6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7021DA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34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739473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B6E13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7.71(26.62,50.5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8E450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5,0.6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9EDE32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62F1CB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.84(9.34,30.8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86C728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94239685</w:t>
            </w:r>
          </w:p>
        </w:tc>
      </w:tr>
      <w:tr w:rsidR="00411913" w:rsidRPr="00411913" w14:paraId="4943F0D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74FB2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aldiv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780F30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25,0.4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8F85BD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4,0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AE80A1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2D7FD0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1,0.6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312EC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1,0.6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7FD627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EB7FAB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89(11.28,37.2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31A769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7714344</w:t>
            </w:r>
          </w:p>
        </w:tc>
      </w:tr>
      <w:tr w:rsidR="00411913" w:rsidRPr="00411913" w14:paraId="6BB91F82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E7B699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F8E4E2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90(8.76,17.6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159CE0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1,0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D4250B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4204D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9.29(27.23,53.3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63ECF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4,0.4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2A4CA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70C475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04.58(171.27,240.5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D18CE8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6471919</w:t>
            </w:r>
          </w:p>
        </w:tc>
      </w:tr>
      <w:tr w:rsidR="00411913" w:rsidRPr="00411913" w14:paraId="3E78BE9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7FABD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alt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93A55C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39,0.7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DF988D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44,0.8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9044A6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4A6E2C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5(0.33,0.5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157B1B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51,0.9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49416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15FAFD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6.83(-24.31,-8.4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EE8A7C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5923648</w:t>
            </w:r>
          </w:p>
        </w:tc>
      </w:tr>
      <w:tr w:rsidR="00411913" w:rsidRPr="00411913" w14:paraId="13C939C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9340C6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arshall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CCCC70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0(0.07,0.1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6FD0C5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1,0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CE946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41F515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5,0.1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080330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0,0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13149E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AED51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1.93(-28.29,-14.9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D56BE2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61485416</w:t>
            </w:r>
          </w:p>
        </w:tc>
      </w:tr>
      <w:tr w:rsidR="00411913" w:rsidRPr="00411913" w14:paraId="16DFA14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9B9705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aurita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A1686A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75(1.87,3.7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D397DF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0,0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A2C59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C82658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66(5.92,11.6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17CDC2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2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17BF9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1E708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15.59(177.33,254.1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AD0C9E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123015606</w:t>
            </w:r>
          </w:p>
        </w:tc>
      </w:tr>
      <w:tr w:rsidR="00411913" w:rsidRPr="00411913" w14:paraId="7E8DF48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C3AF74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auritiu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D2C90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83(1.99,3.7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1AA52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6(0.60,1.1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3E97A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24C3F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76(1.22,2.3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227323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5(0.59,1.1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BD5B1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F5D55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7.82(-43.19,-32.4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A98AF67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53827986</w:t>
            </w:r>
          </w:p>
        </w:tc>
      </w:tr>
      <w:tr w:rsidR="00411913" w:rsidRPr="00411913" w14:paraId="7831FC65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6EAF7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exic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F2F3B6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0.49(134.96,251.9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2075A5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0,0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2115E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352A44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8.28(165.48,295.4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474EB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1(0.52,0.9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475679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714A0F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.84(15.24,24.6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D6F0C27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7281968</w:t>
            </w:r>
          </w:p>
        </w:tc>
      </w:tr>
      <w:tr w:rsidR="00411913" w:rsidRPr="00411913" w14:paraId="0156F18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0ACB2C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icronesia (Federated States of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C53D23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2(0.15,0.2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6B451D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3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B542A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ACB09C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10,0.1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A434D4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31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2F9180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91B9F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4.76(-40.10,-28.48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3D4449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3777842</w:t>
            </w:r>
          </w:p>
        </w:tc>
      </w:tr>
      <w:tr w:rsidR="00411913" w:rsidRPr="00411913" w14:paraId="7BEAD3A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F7C77C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onac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50BB57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D3D164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0(0.51,0.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8D8F2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0B94BF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4(0.03,0.0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FA5291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6(0.56,0.9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E270F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B7F491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2.28(40.08,65.6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D247D6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8619147</w:t>
            </w:r>
          </w:p>
        </w:tc>
      </w:tr>
      <w:tr w:rsidR="00411913" w:rsidRPr="00411913" w14:paraId="6236AB6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AC63F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ongol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28D539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22(3.05,5.6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2CD5C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4,0.6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B5F390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F1CB32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95(4.22,7.8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B122D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9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636A8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7FBA9A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0.99(29.13,52.7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CA7F38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54013121</w:t>
            </w:r>
          </w:p>
        </w:tc>
      </w:tr>
      <w:tr w:rsidR="00411913" w:rsidRPr="00411913" w14:paraId="5226640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659958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ontenegr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5CB695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28(0.95,1.6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793FE2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59,1.0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389DAB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A9848F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8(0.64,1.1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F34053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58,1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9B824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857A50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1.51(-36.67,-25.98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563D67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08958716</w:t>
            </w:r>
          </w:p>
        </w:tc>
      </w:tr>
      <w:tr w:rsidR="00411913" w:rsidRPr="00411913" w14:paraId="7F965E7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5D906A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orocc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1E072B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5.77(24.72,49.1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A9E4FC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5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666F84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74EBE9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7.79(25.91,51.1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2F26CB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6,0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94080D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A9C91D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65(-3.33,14.9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39328F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04835841</w:t>
            </w:r>
          </w:p>
        </w:tc>
      </w:tr>
      <w:tr w:rsidR="00411913" w:rsidRPr="00411913" w14:paraId="5364BD9A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6B409C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ozambiqu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3E7D07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0.79(14.18,29.2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F352F6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3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68A23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724E8E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1.60(27.90,58.2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E08EC7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0,0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63A02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404416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0.14(82.48,123.4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24EC83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619728791</w:t>
            </w:r>
          </w:p>
        </w:tc>
      </w:tr>
      <w:tr w:rsidR="00411913" w:rsidRPr="00411913" w14:paraId="34FC1F2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ACA971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Myanma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912EE2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1.73(27.93,57.0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647FD4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9,0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2CB76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287A54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4.80(30.19,62.0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8DC34B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19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2DF12A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2DB06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37(-2.25,17.8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78E9BC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28116854</w:t>
            </w:r>
          </w:p>
        </w:tc>
      </w:tr>
      <w:tr w:rsidR="00411913" w:rsidRPr="00411913" w14:paraId="75E03AD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743010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ami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08BC47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45(2.40,4.7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CFD997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0,0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F4808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9F2C9C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78(3.30,6.4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232B2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40,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DF1EEB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5605E5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8.38(24.65,53.6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D0F0FD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03564905</w:t>
            </w:r>
          </w:p>
        </w:tc>
      </w:tr>
      <w:tr w:rsidR="00411913" w:rsidRPr="00411913" w14:paraId="556B654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63F4FA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aur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5DFC75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4EFDA6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8,0.5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9A944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537797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C3B352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8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73D79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5237AD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6.73(-14.97,1.5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D2BD3D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4576155</w:t>
            </w:r>
          </w:p>
        </w:tc>
      </w:tr>
      <w:tr w:rsidR="00411913" w:rsidRPr="00411913" w14:paraId="238D405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419442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epa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857C96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58(15.39,30.7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AD67AB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18,0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2D9E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E3801D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7.16(18.10,37.6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5AC1B2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0,0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99A27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EFABB9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0.25(8.84,32.5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3FAB20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9550659</w:t>
            </w:r>
          </w:p>
        </w:tc>
      </w:tr>
      <w:tr w:rsidR="00411913" w:rsidRPr="00411913" w14:paraId="0678CEF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CE9219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6BB7B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72(16.70,29.4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16E39B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61,1.0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A7D2F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D55A9F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4.48(17.78,31.2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A657CC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1(0.66,1.1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270023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E117C0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76(0.66,17.0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FCFEB0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39057886</w:t>
            </w:r>
          </w:p>
        </w:tc>
      </w:tr>
      <w:tr w:rsidR="00411913" w:rsidRPr="00411913" w14:paraId="15926D83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3A824D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ew Zea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499D01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39(3.19,5.7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BD05AC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40,0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37FB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5AC00F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16(3.68,6.8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2AD8A6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37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6A34B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18E0BB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7.56(10.68,24.3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1654846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1910801</w:t>
            </w:r>
          </w:p>
        </w:tc>
      </w:tr>
      <w:tr w:rsidR="00411913" w:rsidRPr="00411913" w14:paraId="4C3D0092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D800A6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Nicaragu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41B62F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34(5.96,11.0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9B05FE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33,0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5B969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AAC830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1.70(8.30,15.5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72CA1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2,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637D24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68B48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0.38(28.62,52.9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875049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54126251</w:t>
            </w:r>
          </w:p>
        </w:tc>
      </w:tr>
      <w:tr w:rsidR="00411913" w:rsidRPr="00411913" w14:paraId="3FDE3A5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B4BCF5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ige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65DD81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90(7.30,14.8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93850A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18,0.3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07C315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77E13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0.78(27.18,56.0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AB08CC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1,0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15026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B0958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74.28(235.35,315.3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0A332B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06274931</w:t>
            </w:r>
          </w:p>
        </w:tc>
      </w:tr>
      <w:tr w:rsidR="00411913" w:rsidRPr="00411913" w14:paraId="091A93B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B706E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iger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35A50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2.70(104.91,207.0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AC989C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7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B66AA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1269C0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00.49(415.80,811.1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13D839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1,0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FED8AF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6F953D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93.24(272.11,313.9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6132FB8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74704044</w:t>
            </w:r>
          </w:p>
        </w:tc>
      </w:tr>
      <w:tr w:rsidR="00411913" w:rsidRPr="00411913" w14:paraId="0B305B0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BA0ABB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iu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DE8711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947182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7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76951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B42760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FB7199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6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E5D02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12B658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53.63(-57.87,-49.5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8E1D83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72509594</w:t>
            </w:r>
          </w:p>
        </w:tc>
      </w:tr>
      <w:tr w:rsidR="00411913" w:rsidRPr="00411913" w14:paraId="2C9381E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91FC3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orth Macedo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2A291E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17(3.05,5.3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1C4EEE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58,1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B0E5B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0CEA0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49(1.81,3.2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1E4C67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6(0.55,0.9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9E28A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E8996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40.38(-45.96,-35.8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F535FE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81370818</w:t>
            </w:r>
          </w:p>
        </w:tc>
      </w:tr>
      <w:tr w:rsidR="00411913" w:rsidRPr="00411913" w14:paraId="7B45D1B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1EC4CD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orthern Mariana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14CDBF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5,0.1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C9EDF2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3,0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E4C2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4100DD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7(0.05,0.0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6EF3BD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3(0.46,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D72E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426639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73(-9.50,5.6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FC748E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95372234</w:t>
            </w:r>
          </w:p>
        </w:tc>
      </w:tr>
      <w:tr w:rsidR="00411913" w:rsidRPr="00411913" w14:paraId="6C3BC18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08A371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Norwa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17115D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28(4.65,8.0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A5FF62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9(0.58,1.0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732B9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35BBEC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62(5.67,9.7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1B3D03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2(0.61,1.0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A47665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2DA5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1.39(18.29,24.3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245D65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1162445</w:t>
            </w:r>
          </w:p>
        </w:tc>
      </w:tr>
      <w:tr w:rsidR="00411913" w:rsidRPr="00411913" w14:paraId="4DD7A5D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B7D668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Om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4D288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09(2.85,5.4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BC114B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4,0.6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9440B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28CD78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29(4.46,8.4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0344D9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6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91C95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0E5D18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3.67(41.88,65.0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BA396A8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15148574</w:t>
            </w:r>
          </w:p>
        </w:tc>
      </w:tr>
      <w:tr w:rsidR="00411913" w:rsidRPr="00411913" w14:paraId="1CF3A85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501F7D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aki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78E62B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5.77(100.11,198.1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C6E4F1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0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DBFC5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86B91A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32.38(159.38,320.7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1BFB8E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19,0.3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24DB0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7F320B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9.42(49.79,67.9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53AD46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39276341</w:t>
            </w:r>
          </w:p>
        </w:tc>
      </w:tr>
      <w:tr w:rsidR="00411913" w:rsidRPr="00411913" w14:paraId="68EAA66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A8F116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ala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D9AEAB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2,0.0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B2C447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6,0.7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C4AF04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1F0C1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2(0.01,0.0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C38CF6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6,0.7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A78AE3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2BFFC4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9.51(-35.12,-23.3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A3E73B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3662598</w:t>
            </w:r>
          </w:p>
        </w:tc>
      </w:tr>
      <w:tr w:rsidR="00411913" w:rsidRPr="00411913" w14:paraId="70A16D2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CFE834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alestin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AFE13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16(3.02,5.4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03298E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31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02019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A88BA0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77(5.42,10.4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A56AD1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29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A3B048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529793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6.59(65.52,107.0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31C52C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30916666</w:t>
            </w:r>
          </w:p>
        </w:tc>
      </w:tr>
      <w:tr w:rsidR="00411913" w:rsidRPr="00411913" w14:paraId="2F8A92F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BE5FDA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anam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140401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94(3.53,6.6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8E77F2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2,0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0602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594912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23(5.91,10.6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F91854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1(0.51,0.9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B37F5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D27FD9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6.50(53.25,81.1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237BE4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3631065</w:t>
            </w:r>
          </w:p>
        </w:tc>
      </w:tr>
      <w:tr w:rsidR="00411913" w:rsidRPr="00411913" w14:paraId="2211E1F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234CEE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apua New Guin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EF2FF4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84(4.02,8.0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B378AC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4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CD3BB4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1C360B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82(8.64,17.6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F6122F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2,0.4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88491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367AC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19.54(100.80,139.7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B5835B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31910219</w:t>
            </w:r>
          </w:p>
        </w:tc>
      </w:tr>
      <w:tr w:rsidR="00411913" w:rsidRPr="00411913" w14:paraId="38A952E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31749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aragua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F7DD5F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72(6.28,11.3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986058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8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58FBB2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60AB0B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52(7.45,13.7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32A1A2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7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39EA1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5D6365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0.76(11.62,30.9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5F08EF6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84260476</w:t>
            </w:r>
          </w:p>
        </w:tc>
      </w:tr>
      <w:tr w:rsidR="00411913" w:rsidRPr="00411913" w14:paraId="2C13B10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2DE32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134BC2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6.47(32.66,62.4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F23F50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39,0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7C9A0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42D37F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9.83(35.13,67.6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5C8AE2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7,0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CE33E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7AA436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24(-1.64,16.6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9E833B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28033394</w:t>
            </w:r>
          </w:p>
        </w:tc>
      </w:tr>
      <w:tr w:rsidR="00411913" w:rsidRPr="00411913" w14:paraId="3FC33E2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A7BBF2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hilippin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85FF71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1.41(84.34,162.8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496ACE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33,0.6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37416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796AEE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9.45(110.67,214.7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ABFEB3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3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B08CE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319680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1.33(28.32,34.0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0B8E20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94483235</w:t>
            </w:r>
          </w:p>
        </w:tc>
      </w:tr>
      <w:tr w:rsidR="00411913" w:rsidRPr="00411913" w14:paraId="73FB995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034D07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o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52F0F3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5.03(55.46,94.9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967BFF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8(0.58,0.9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3B704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F4EDA3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5.08(33.10,57.0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F17217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56,0.9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6B9AD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C1FDDF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9.91(-41.61,-38.2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D92CE28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13828368</w:t>
            </w:r>
          </w:p>
        </w:tc>
      </w:tr>
      <w:tr w:rsidR="00411913" w:rsidRPr="00411913" w14:paraId="57CA2FD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635888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ortuga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EC35D4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43(6.01,11.3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7DDB25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8,0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0FE67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009067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45(3.90,7.2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5492B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9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163FB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797192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5.32(-40.84,-29.7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AAC1C66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54697274</w:t>
            </w:r>
          </w:p>
        </w:tc>
      </w:tr>
      <w:tr w:rsidR="00411913" w:rsidRPr="00411913" w14:paraId="275184A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29B6E6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Puerto Ric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FE750F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79(4.97,8.7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818FA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50,0.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140A6E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84F700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20(2.32,4.1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A8A09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2(0.52,0.9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C8BD94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C1B406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52.88(-56.46,-48.9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C8361F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31590283</w:t>
            </w:r>
          </w:p>
        </w:tc>
      </w:tr>
      <w:tr w:rsidR="00411913" w:rsidRPr="00411913" w14:paraId="28DE1182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D5A477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Qatar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B75844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43,0.7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660EAB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34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F1954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9CCCE6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50(1.79,3.2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1164B6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6,0.6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58C64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BBA78C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15.13(287.01,351.9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BB8BAA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42702054</w:t>
            </w:r>
          </w:p>
        </w:tc>
      </w:tr>
      <w:tr w:rsidR="00411913" w:rsidRPr="00411913" w14:paraId="4CE8FBD2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A5264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Republic of Kore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5E80AC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7.60(49.51,86.5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1F3404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4,0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F69E1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F1CBE1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7.08(27.21,48.1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CB44B8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1(0.45,0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BC11F4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AD8CB7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45.15(-48.95,-40.9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A027FAD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87481292</w:t>
            </w:r>
          </w:p>
        </w:tc>
      </w:tr>
      <w:tr w:rsidR="00411913" w:rsidRPr="00411913" w14:paraId="478406D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111776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Republic of Moldov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61DF1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.55(7.07,12.2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5C5870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57,0.9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D8CEE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985A3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31(3.18,5.5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6E4C2C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61,1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111C04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1098E0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54.89(-59.21,-50.3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69970A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08728304</w:t>
            </w:r>
          </w:p>
        </w:tc>
      </w:tr>
      <w:tr w:rsidR="00411913" w:rsidRPr="00411913" w14:paraId="20162C89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F07E0A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Roma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C4153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7.88(27.61,48.4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12206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8(0.50,0.8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5F313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BEFDBF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8.72(13.29,24.1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BD6ED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4,0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5770A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889CBC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50.58(-54.49,-45.2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95B569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72884605</w:t>
            </w:r>
          </w:p>
        </w:tc>
      </w:tr>
      <w:tr w:rsidR="00411913" w:rsidRPr="00411913" w14:paraId="100AC84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DB74E6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Russian Federatio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C47759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86.71(213.35,361.5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C77408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61,1.0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F4567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9A6B7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19.22(162.68,277.9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BD0004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4(0.62,1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A7F70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7BC300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3.54(-25.10,-21.9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98AE1F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24835505</w:t>
            </w:r>
          </w:p>
        </w:tc>
      </w:tr>
      <w:tr w:rsidR="00411913" w:rsidRPr="00411913" w14:paraId="408992F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8B0EFB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Rwan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6E9A0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.77(10.03,20.1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BBBE74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0,0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2A4C12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591A7C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.49(9.86,20.1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FDECEF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0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B5ED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B5A940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85(-14.29,10.6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CED8EB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518897932</w:t>
            </w:r>
          </w:p>
        </w:tc>
      </w:tr>
      <w:tr w:rsidR="00411913" w:rsidRPr="00411913" w14:paraId="11BE39A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8D90C3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Kitts and Nevi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9B7649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B99D1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2,0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04897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41A2A3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5(0.03,0.0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AD167B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5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8520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448A8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9.29(-44.41,-34.1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265AD8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415035271</w:t>
            </w:r>
          </w:p>
        </w:tc>
      </w:tr>
      <w:tr w:rsidR="00411913" w:rsidRPr="00411913" w14:paraId="1DF4CAB2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9B79FC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Luc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47A794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1,0.3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98B71A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40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594243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F3DC77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7(0.13,0.2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01AF62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8(0.43,0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561232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A8EA73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9.59(-44.62,-34.2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DB1180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8589316</w:t>
            </w:r>
          </w:p>
        </w:tc>
      </w:tr>
      <w:tr w:rsidR="00411913" w:rsidRPr="00411913" w14:paraId="38FFC7A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310E0E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aint Vincent and the Grenadin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9921B9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5,0.2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53990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7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C5DE9A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9D90E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4(0.10,0.1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7178AE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40,0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D37BD3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E63D5C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5.82(-41.03,-31.0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70C2BF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12242388</w:t>
            </w:r>
          </w:p>
        </w:tc>
      </w:tr>
      <w:tr w:rsidR="00411913" w:rsidRPr="00411913" w14:paraId="535D732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79AFD2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amo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FED9BF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8,0.5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984A59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9,0.7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D2B7A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EDB607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9,0.5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111CD3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6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FA921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1C377C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11(-4.79,13.4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2D653E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16093124</w:t>
            </w:r>
          </w:p>
        </w:tc>
      </w:tr>
      <w:tr w:rsidR="00411913" w:rsidRPr="00411913" w14:paraId="3458B52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31755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an Marin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134B0D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2,0.0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D708F6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3(0.52,0.9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39587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D040AC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3(0.03,0.0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F1F231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57,1.0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91907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3608CD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.35(5.99,23.7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A07B287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1285735</w:t>
            </w:r>
          </w:p>
        </w:tc>
      </w:tr>
      <w:tr w:rsidR="00411913" w:rsidRPr="00411913" w14:paraId="56C2EB6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A2A069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ao Tome and Princip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94B80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5,0.2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08ECBA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6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127B53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B60AA7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6,0.5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678981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34,0.6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B702DD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99B1F0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9.09(61.43,95.0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F02BAB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136913528</w:t>
            </w:r>
          </w:p>
        </w:tc>
      </w:tr>
      <w:tr w:rsidR="00411913" w:rsidRPr="00411913" w14:paraId="6A33C8F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ECCD8D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audi Ara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3A8239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6.80(18.83,36.6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46B71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9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E7E3A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3148D3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7.39(26.43,50.3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679C51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5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8A6B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13D9D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9.50(26.53,53.4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3D6958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00546014</w:t>
            </w:r>
          </w:p>
        </w:tc>
      </w:tr>
      <w:tr w:rsidR="00411913" w:rsidRPr="00411913" w14:paraId="2AB5699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FB192E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enegal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A5DACB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8.12(13.00,24.6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6B6D70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6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64AB8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415D89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6.17(18.04,35.8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5225A8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8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1F74F0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79E6CB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4.38(29.06,60.9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3BCBD4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040862955</w:t>
            </w:r>
          </w:p>
        </w:tc>
      </w:tr>
      <w:tr w:rsidR="00411913" w:rsidRPr="00411913" w14:paraId="1D6D20A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CA08CD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er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646E1E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.00(10.32,18.0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8561D2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5(0.48,0.8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AAA76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8A34C0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.93(7.32,12.6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BA8A85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5(0.55,0.9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5019B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BF6FC7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9.06(-34.41,-22.1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D400E2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1000617</w:t>
            </w:r>
          </w:p>
        </w:tc>
      </w:tr>
      <w:tr w:rsidR="00411913" w:rsidRPr="00411913" w14:paraId="0884B43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E8B739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eychell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6DDA95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1(0.08,0.1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0B7426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8(0.34,0.6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17B5FA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5117BA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2(0.08,0.1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AC0DA4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5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81D8B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7649E6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46(-6.59,12.3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A1EBEA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52767227</w:t>
            </w:r>
          </w:p>
        </w:tc>
      </w:tr>
      <w:tr w:rsidR="00411913" w:rsidRPr="00411913" w14:paraId="142DC86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60311A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ierra Leon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EC9F65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17(3.49,7.0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4FB141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9,0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F3E4C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3FF752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32(8.23,16.9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A3D83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4(0.23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4E5D48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1783B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8.47(113.52,165.9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1256F5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56037653</w:t>
            </w:r>
          </w:p>
        </w:tc>
      </w:tr>
      <w:tr w:rsidR="00411913" w:rsidRPr="00411913" w14:paraId="2B81BDF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B6E092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ingapor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76244E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37(2.42,4.4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FF9E30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7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8660B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E397E5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79(2.75,4.8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EB1718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4,0.6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85C32C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415297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42(2.97,22.68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AE41836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09503631</w:t>
            </w:r>
          </w:p>
        </w:tc>
      </w:tr>
      <w:tr w:rsidR="00411913" w:rsidRPr="00411913" w14:paraId="74429ED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B625BB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lovak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76650C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64(7.84,13.6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B35CA7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0(0.59,1.0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9A43D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CD71E6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40(5.48,9.5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3B722C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6(0.64,1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3BDE4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6EDB25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0.48(-36.73,-24.8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7DFEAE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03792062</w:t>
            </w:r>
          </w:p>
        </w:tc>
      </w:tr>
      <w:tr w:rsidR="00411913" w:rsidRPr="00411913" w14:paraId="21FD757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AD3930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love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1BCBBA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79(2.83,4.8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078BBE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2(0.69,1.1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2CD87E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31E278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72(2.02,3.4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84848D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7(0.65,1.1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820470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9511A2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8.40(-34.73,-22.6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766134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5927325</w:t>
            </w:r>
          </w:p>
        </w:tc>
      </w:tr>
      <w:tr w:rsidR="00411913" w:rsidRPr="00411913" w14:paraId="37ECB84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390096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olomon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7C5B6F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7(0.47,0.9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708256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30,0.5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E90935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B70B0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09(0.75,1.4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D42D1F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29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77D0A7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306E04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2.22(48.67,76.7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9D7D40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3116314</w:t>
            </w:r>
          </w:p>
        </w:tc>
      </w:tr>
      <w:tr w:rsidR="00411913" w:rsidRPr="00411913" w14:paraId="6BF58A1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F67339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omal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5323A7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63(8.56,17.3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2F9933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2(0.22,0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B91705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590491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7.48(19.03,37.5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B5014A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7(0.18,0.3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A36023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50002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17.53(98.51,139.6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C62236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747220324</w:t>
            </w:r>
          </w:p>
        </w:tc>
      </w:tr>
      <w:tr w:rsidR="00411913" w:rsidRPr="00411913" w14:paraId="7A5892C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5C0C7B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FB991A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6.49(46.14,90.9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D1601B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4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4CDD5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FD32E5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3.55(57.60,112.7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3A679A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38,0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494F92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226CA3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5.65(20.57,30.6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529A98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01206409</w:t>
            </w:r>
          </w:p>
        </w:tc>
      </w:tr>
      <w:tr w:rsidR="00411913" w:rsidRPr="00411913" w14:paraId="20C39E1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304B39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outh Sud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66B72A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99(5.47,10.9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31ABB6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1,0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3950C0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7FA603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14(8.30,17.1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B4B419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8(0.19,0.4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1FABC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70E939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1.94(37.89,67.9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53FEF1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602093722</w:t>
            </w:r>
          </w:p>
        </w:tc>
      </w:tr>
      <w:tr w:rsidR="00411913" w:rsidRPr="00411913" w14:paraId="63C87ED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B94D1A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73C438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4.02(31.48,57.9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DF71A3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40,0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B55BB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78D3E7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7.16(26.73,48.2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0A369F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1,0.7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8264FF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D7ED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5.57(-22.14,-9.2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6B408F6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72728939</w:t>
            </w:r>
          </w:p>
        </w:tc>
      </w:tr>
      <w:tr w:rsidR="00411913" w:rsidRPr="00411913" w14:paraId="7CDDB3E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DB6BDC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ri Lank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69BFDB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2.44(22.70,43.5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961680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1,0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8E12C9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1775D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1.53(22.26,41.6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B4A61B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4,0.8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F92C8F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D34D4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.81(-11.15,5.5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EB97C2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04000421</w:t>
            </w:r>
          </w:p>
        </w:tc>
      </w:tr>
      <w:tr w:rsidR="00411913" w:rsidRPr="00411913" w14:paraId="4791099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04C3BF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ud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7A4C39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6.46(17.87,36.0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6F0BB1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0(0.20,0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C4755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7A317C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0.81(34.03,69.9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6D4B15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1,0.4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8A54F3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8DC084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2.05(75.13,112.3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C377BB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30050458</w:t>
            </w:r>
          </w:p>
        </w:tc>
      </w:tr>
      <w:tr w:rsidR="00411913" w:rsidRPr="00411913" w14:paraId="2996C5E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229F35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urinam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E6868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77(0.54,1.0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673784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1,0.7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6DAE5C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6AE124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0(0.56,1.0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EFF375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39,0.7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FA8B0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9B53D2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.03(-3.73,13.2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8F8BDD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299450085</w:t>
            </w:r>
          </w:p>
        </w:tc>
      </w:tr>
      <w:tr w:rsidR="00411913" w:rsidRPr="00411913" w14:paraId="0529BE29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8340E7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01C686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.58(14.41,24.8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CDE7B4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27(0.93,1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E2C4BA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45F1F1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5.69(18.91,32.7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03750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41(1.04,1.8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521A87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748F1D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1.21(22.88,40.2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47199E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75847643</w:t>
            </w:r>
          </w:p>
        </w:tc>
      </w:tr>
      <w:tr w:rsidR="00411913" w:rsidRPr="00411913" w14:paraId="04C6F4F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D70E7D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witzer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F79E3E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.73(11.43,20.4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22866A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36(0.99,1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F8450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97C13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.28(14.16,25.0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80E852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45(1.06,1.8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1782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108D88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.57(13.54,31.3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B66E0B3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1592642</w:t>
            </w:r>
          </w:p>
        </w:tc>
      </w:tr>
      <w:tr w:rsidR="00411913" w:rsidRPr="00411913" w14:paraId="405262E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FB07B9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Syrian Arab Republic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0819A0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3.77(16.58,31.7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6FFFB4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8,0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556C3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C8C875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6.73(11.34,23.0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63238A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31,0.6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B4432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180D2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9.61(-36.02,-23.0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619A16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55743052</w:t>
            </w:r>
          </w:p>
        </w:tc>
      </w:tr>
      <w:tr w:rsidR="00411913" w:rsidRPr="00411913" w14:paraId="03C2C79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3AA35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aiwan (Province of China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3C8DA1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4.41(24.78,44.6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B62C2D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2(0.45,0.8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6DAD9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4C9759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7.38(12.53,22.9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FB2476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9(0.43,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56A10D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113BF9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49.47(-53.95,-44.7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DAA27B8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02275564</w:t>
            </w:r>
          </w:p>
        </w:tc>
      </w:tr>
      <w:tr w:rsidR="00411913" w:rsidRPr="00411913" w14:paraId="6739627D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26EB3C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ajiki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BF2E8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25(8.80,16.1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0C0EF5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3(0.38,0.7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ABC2C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C5B95F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9.48(13.82,25.7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09530D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39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67FC1E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E3FC42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9.09(46.10,71.58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F547C81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42679773</w:t>
            </w:r>
          </w:p>
        </w:tc>
      </w:tr>
      <w:tr w:rsidR="00411913" w:rsidRPr="00411913" w14:paraId="23EE71F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F84388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hailand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E79EBE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8.59(54.15,105.0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65B309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2,0.6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36300F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829F3B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9.37(34.82,66.5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C771BA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6,0.6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06CB8A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5F4901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37.17(-41.99,-32.11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249CA9B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7509721</w:t>
            </w:r>
          </w:p>
        </w:tc>
      </w:tr>
      <w:tr w:rsidR="00411913" w:rsidRPr="00411913" w14:paraId="30EC5A1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D9668B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imor-Lest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E3C34D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96(0.65,1.2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6C3AEF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20,0.3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C1CF10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D589B6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69(1.16,2.2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B4F694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(0.22,0.4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087C4D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396DDA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5.98(59.71,94.2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DC1DA9C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3472835</w:t>
            </w:r>
          </w:p>
        </w:tc>
      </w:tr>
      <w:tr w:rsidR="00411913" w:rsidRPr="00411913" w14:paraId="11C00239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6488F1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og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8A5B5A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.66(5.30,10.38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835A05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3(0.30,0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5585B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7F8BD3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2.26(8.55,16.8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C7EBB5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7(0.26,0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4E50D4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23C65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0.07(45.43,76.5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208AC1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184989964</w:t>
            </w:r>
          </w:p>
        </w:tc>
      </w:tr>
      <w:tr w:rsidR="00411913" w:rsidRPr="00411913" w14:paraId="1938FE1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E21F9D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okela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87A31E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2D936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4,0.6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07B0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C1D582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0(0.00,0.0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CCCFC7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0,0.7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FDF83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028E69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4.44(-30.35,-17.6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C22418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129665652</w:t>
            </w:r>
          </w:p>
        </w:tc>
      </w:tr>
      <w:tr w:rsidR="00411913" w:rsidRPr="00411913" w14:paraId="6CEA5DC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3A78594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ong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604BC2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1(0.15,0.2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EB1E33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6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9670C7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156671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9(0.13,0.2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ABD646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9(0.35,0.6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C179B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F683BF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0.43(-18.25,-1.9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CD0AF84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84438329</w:t>
            </w:r>
          </w:p>
        </w:tc>
      </w:tr>
      <w:tr w:rsidR="00411913" w:rsidRPr="00411913" w14:paraId="42D3D48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61C7AD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rinidad and Tobago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DA0E14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13(1.51,2.8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FEEEE3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7,0.6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C352E6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F43479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55(1.11,2.0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31E620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7(0.41,0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FA31E7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FD40A4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7.12(-32.58,-21.1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49C14B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89524529</w:t>
            </w:r>
          </w:p>
        </w:tc>
      </w:tr>
      <w:tr w:rsidR="00411913" w:rsidRPr="00411913" w14:paraId="5BD756E8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38BFD6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unis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C86310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.19(9.88,19.0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31327F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6(0.32,0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F018F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5F9F84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3.77(9.76,18.40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1B75A2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5,0.6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20B064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BFD9A4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.95(-11.05,4.84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B147B9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91609995</w:t>
            </w:r>
          </w:p>
        </w:tc>
      </w:tr>
      <w:tr w:rsidR="00411913" w:rsidRPr="00411913" w14:paraId="1D0B2DDC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F2DDB8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urke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D4B63F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3.87(50.83,101.7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046F53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6(0.25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D3AFE5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B3B95D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6.84(67.98,130.1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7F00AD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2(0.37,0.7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DD64C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E6FEB6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1.08(18.83,44.8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06A5ADD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.316804568</w:t>
            </w:r>
          </w:p>
        </w:tc>
      </w:tr>
      <w:tr w:rsidR="00411913" w:rsidRPr="00411913" w14:paraId="658778F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0EB04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urkmeni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3090F3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16(5.78,10.8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D9AA76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4(0.38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114C0C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43492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57(6.08,11.4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FE4E3D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6(0.40,0.7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0455B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5A0FD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.96(-3.90,13.5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A1DD52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43006271</w:t>
            </w:r>
          </w:p>
        </w:tc>
      </w:tr>
      <w:tr w:rsidR="00411913" w:rsidRPr="00411913" w14:paraId="57412E04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939356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Tuval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2C1E8A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4068E9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6,0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A999E8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263B98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1(0.01,0.02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6D115A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6,0.5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E38AEE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F9B1B8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76(-2.62,17.4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C7BDFB0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0336107</w:t>
            </w:r>
          </w:p>
        </w:tc>
      </w:tr>
      <w:tr w:rsidR="00411913" w:rsidRPr="00411913" w14:paraId="3FBA9F4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A8F29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135B3A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3.06(28.79,60.29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43A2B8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1(0.34,0.7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A5427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CF3E0A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8.61(46.40,93.5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2FEC94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5(0.23,0.4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37B80E1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40C0F6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9.35(44.81,78.4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DB7D02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192678773</w:t>
            </w:r>
          </w:p>
        </w:tc>
      </w:tr>
      <w:tr w:rsidR="00411913" w:rsidRPr="00411913" w14:paraId="487A272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57C1D9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Ukrain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588CED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94.20(70.50,121.37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C7356E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3(0.62,1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FD8FAF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220878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3.05(38.63,67.98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4FD4AC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84(0.61,1.0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42A4EE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6216D2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43.68(-48.93,-38.7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B6623D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49139704</w:t>
            </w:r>
          </w:p>
        </w:tc>
      </w:tr>
      <w:tr w:rsidR="00411913" w:rsidRPr="00411913" w14:paraId="792474D0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13BFB0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lastRenderedPageBreak/>
              <w:t>United Arab Emirate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519ED7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64(1.86,3.4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EB7073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5(0.32,0.59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9C391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6A473A7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63(4.67,8.7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999CA0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0(0.35,0.65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BE86B9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E74AC7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51.56(129.46,173.1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D0A246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38772067</w:t>
            </w:r>
          </w:p>
        </w:tc>
      </w:tr>
      <w:tr w:rsidR="00411913" w:rsidRPr="00411913" w14:paraId="149148C6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6A23C2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8E9C5D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4.50(32.17,58.0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B57624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1(0.29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42623F3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E1F2F3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8.99(35.28,63.7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D641B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30,0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479ACD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AE7FAC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.10(8.02,12.0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08CCC9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23900891</w:t>
            </w:r>
          </w:p>
        </w:tc>
      </w:tr>
      <w:tr w:rsidR="00411913" w:rsidRPr="00411913" w14:paraId="02BD2833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4A182D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Republic of Tanzan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3251A5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7.25(32.33,64.52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1706A3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7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0A7044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25B611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6.58(53.04,104.4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6A8BF2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(0.22,0.4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2B9B7B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9CA006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2.06(45.47,81.40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257E8B9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588108189</w:t>
            </w:r>
          </w:p>
        </w:tc>
      </w:tr>
      <w:tr w:rsidR="00411913" w:rsidRPr="00411913" w14:paraId="400B72E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2DBBDCE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States of Americ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B177D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12.96(155.03,276.93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F304C2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8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AE6039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52514F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26.59(162.62,297.6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AA248C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7,0.5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ECE0C1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1B2075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.40(3.03,10.0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5CFCD7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09333445</w:t>
            </w:r>
          </w:p>
        </w:tc>
      </w:tr>
      <w:tr w:rsidR="00411913" w:rsidRPr="00411913" w14:paraId="43CA6B49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1242F16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United States Virgin Islands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D33400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0(0.15,0.2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22C16F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3(0.46,0.8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07929E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349D45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08(0.06,0.1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26401B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3(0.46,0.82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1A3C4B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2BD9F0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57.74(-61.14,-54.1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F89C7FF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15531463</w:t>
            </w:r>
          </w:p>
        </w:tc>
      </w:tr>
      <w:tr w:rsidR="00411913" w:rsidRPr="00411913" w14:paraId="1D90691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782ADB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Uruguay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B4EB89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.84(2.81,5.0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60C6FC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7(0.34,0.6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628963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E18421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.92(2.12,3.79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3ABE1C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2,0.5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401EB2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8A64EA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3.96(-30.55,-18.35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F23DADE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34272337</w:t>
            </w:r>
          </w:p>
        </w:tc>
      </w:tr>
      <w:tr w:rsidR="00411913" w:rsidRPr="00411913" w14:paraId="02B16C0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481B72B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Uzbekista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00D94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1.35(37.07,66.70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3F4A27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0(0.43,0.78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B0890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2AED56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5.89(39.88,73.73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83DEA0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55(0.40,0.7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A47A9B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A47B56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8.83(-0.20,19.43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5C068F3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060132552</w:t>
            </w:r>
          </w:p>
        </w:tc>
      </w:tr>
      <w:tr w:rsidR="00411913" w:rsidRPr="00411913" w14:paraId="79380E3F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6B89243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Vanuatu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73F91F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6(0.19,0.3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CCEEFC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7,0.5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9D11FE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6C1916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5(0.31,0.6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AF3BD8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8(0.27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3BB158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B36817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0.64(56.24,87.06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35117165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1991075</w:t>
            </w:r>
          </w:p>
        </w:tc>
      </w:tr>
      <w:tr w:rsidR="00411913" w:rsidRPr="00411913" w14:paraId="6DEBC24E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76878FE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Venezuela (Bolivarian Republic of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9A97FD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6.77(33.71,61.2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69A47F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6(0.48,0.8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7C818B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0269D91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45.93(33.22,60.04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1BAE7D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69(0.50,0.9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6A5C95F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CF32A4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80(-8.48,6.4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17A9F369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05478175</w:t>
            </w:r>
          </w:p>
        </w:tc>
      </w:tr>
      <w:tr w:rsidR="00411913" w:rsidRPr="00411913" w14:paraId="5C16279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088A2F4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Viet Nam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843D9CF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6.59(74.71,140.16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E07A41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8,0.53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62E70D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EAC3003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04.23(73.57,141.06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EBAD49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2(0.30,0.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307B1F4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E6B4F3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2.21(-10.41,6.5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75C9DC52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113393115</w:t>
            </w:r>
          </w:p>
        </w:tc>
      </w:tr>
      <w:tr w:rsidR="00411913" w:rsidRPr="00411913" w14:paraId="15289551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8FA3BD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Yemen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2D6EC2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1.09(21.10,42.24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A2EFC8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4(0.30,0.60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79A5E6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5825227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55.76(37.72,76.55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3A8D34E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7,0.56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1EBF0C2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2425CE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79.34(62.34,95.69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6F30C37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534530796</w:t>
            </w:r>
          </w:p>
        </w:tc>
      </w:tr>
      <w:tr w:rsidR="00411913" w:rsidRPr="00411913" w14:paraId="56501187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0F4F72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Zambia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0BA6BE2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4.68(9.98,20.31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AC99956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7,0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530C6915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E2839C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4.15(16.05,33.91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83C3C8A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29(0.19,0.41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09EB400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104AB8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64.49(45.86,84.12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4B354976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1.176373547</w:t>
            </w:r>
          </w:p>
        </w:tc>
      </w:tr>
      <w:tr w:rsidR="00411913" w:rsidRPr="00411913" w14:paraId="4C5D5FBB" w14:textId="77777777" w:rsidTr="00AE616E">
        <w:trPr>
          <w:trHeight w:val="285"/>
        </w:trPr>
        <w:tc>
          <w:tcPr>
            <w:tcW w:w="1039" w:type="pct"/>
            <w:shd w:val="clear" w:color="auto" w:fill="auto"/>
            <w:noWrap/>
            <w:vAlign w:val="bottom"/>
            <w:hideMark/>
          </w:tcPr>
          <w:p w14:paraId="58BD43D4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Zimbabw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FE00969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18.73(12.61,25.85)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0D5E27B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39(0.26,0.54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285E3A5D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41F1C5AC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25.45(17.70,35.57)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3392C30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0.40(0.28,0.57)</w:t>
            </w: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14:paraId="736127B8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13DA877" w14:textId="77777777" w:rsidR="00411913" w:rsidRPr="00411913" w:rsidRDefault="00411913" w:rsidP="00411913">
            <w:pPr>
              <w:widowControl/>
              <w:jc w:val="lef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35.87(22.46,51.37)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14:paraId="6574C95A" w14:textId="77777777" w:rsidR="00411913" w:rsidRPr="00411913" w:rsidRDefault="00411913" w:rsidP="00411913">
            <w:pPr>
              <w:widowControl/>
              <w:jc w:val="right"/>
              <w:rPr>
                <w:rFonts w:cs="Times New Roman"/>
                <w:kern w:val="0"/>
                <w:sz w:val="16"/>
                <w:szCs w:val="16"/>
                <w14:ligatures w14:val="none"/>
              </w:rPr>
            </w:pPr>
            <w:r w:rsidRPr="00411913">
              <w:rPr>
                <w:rFonts w:cs="Times New Roman"/>
                <w:kern w:val="0"/>
                <w:sz w:val="16"/>
                <w:szCs w:val="16"/>
                <w14:ligatures w14:val="none"/>
              </w:rPr>
              <w:t>-0.486904888</w:t>
            </w:r>
          </w:p>
        </w:tc>
      </w:tr>
    </w:tbl>
    <w:p w14:paraId="4BC9D54A" w14:textId="77777777" w:rsidR="00C9492C" w:rsidRPr="00411913" w:rsidRDefault="00C9492C" w:rsidP="00411913">
      <w:pPr>
        <w:rPr>
          <w:rFonts w:cs="Times New Roman"/>
          <w:szCs w:val="20"/>
        </w:rPr>
      </w:pPr>
    </w:p>
    <w:sectPr w:rsidR="00C9492C" w:rsidRPr="00411913" w:rsidSect="0041191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4B8D9" w14:textId="77777777" w:rsidR="002B7AE1" w:rsidRDefault="002B7AE1" w:rsidP="00D0348F">
      <w:r>
        <w:separator/>
      </w:r>
    </w:p>
  </w:endnote>
  <w:endnote w:type="continuationSeparator" w:id="0">
    <w:p w14:paraId="61C57BC6" w14:textId="77777777" w:rsidR="002B7AE1" w:rsidRDefault="002B7AE1" w:rsidP="00D03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EF7C9" w14:textId="77777777" w:rsidR="002B7AE1" w:rsidRDefault="002B7AE1" w:rsidP="00D0348F">
      <w:r>
        <w:separator/>
      </w:r>
    </w:p>
  </w:footnote>
  <w:footnote w:type="continuationSeparator" w:id="0">
    <w:p w14:paraId="5D34C00A" w14:textId="77777777" w:rsidR="002B7AE1" w:rsidRDefault="002B7AE1" w:rsidP="00D03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58"/>
    <w:rsid w:val="00086F58"/>
    <w:rsid w:val="001B1F15"/>
    <w:rsid w:val="00245EE1"/>
    <w:rsid w:val="002B7AE1"/>
    <w:rsid w:val="00411913"/>
    <w:rsid w:val="006A0CD6"/>
    <w:rsid w:val="00AE616E"/>
    <w:rsid w:val="00C6564A"/>
    <w:rsid w:val="00C9492C"/>
    <w:rsid w:val="00CE1E26"/>
    <w:rsid w:val="00D0348F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AA3549"/>
  <w14:defaultImageDpi w14:val="32767"/>
  <w15:chartTrackingRefBased/>
  <w15:docId w15:val="{44997AC0-D387-4E48-92F1-AB18D57C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034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34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3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348F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D0348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0348F"/>
    <w:rPr>
      <w:color w:val="954F72"/>
      <w:u w:val="single"/>
    </w:rPr>
  </w:style>
  <w:style w:type="paragraph" w:customStyle="1" w:styleId="msonormal0">
    <w:name w:val="msonormal"/>
    <w:basedOn w:val="a"/>
    <w:rsid w:val="00D0348F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D0348F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D0348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D0348F"/>
    <w:pPr>
      <w:widowControl/>
      <w:spacing w:before="100" w:beforeAutospacing="1" w:after="100" w:afterAutospacing="1"/>
      <w:jc w:val="center"/>
    </w:pPr>
    <w:rPr>
      <w:rFonts w:ascii="宋体" w:eastAsia="宋体" w:hAnsi="宋体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588</Words>
  <Characters>21802</Characters>
  <Application>Microsoft Office Word</Application>
  <DocSecurity>0</DocSecurity>
  <Lines>1982</Lines>
  <Paragraphs>1559</Paragraphs>
  <ScaleCrop>false</ScaleCrop>
  <Company/>
  <LinksUpToDate>false</LinksUpToDate>
  <CharactersWithSpaces>2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10-30T16:00:00Z</dcterms:created>
  <dcterms:modified xsi:type="dcterms:W3CDTF">2024-11-12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ae2186b5d100ef394da5f20199f0b264b8cd6966d9f96664a2807a09eb40fa</vt:lpwstr>
  </property>
</Properties>
</file>